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044F8" w14:textId="0039BD8F" w:rsidR="00B24200" w:rsidRDefault="008A19C0" w:rsidP="00B24200">
      <w:pPr>
        <w:spacing w:after="0" w:line="240" w:lineRule="auto"/>
        <w:rPr>
          <w:rFonts w:ascii="Times New Roman" w:hAnsi="Times New Roman" w:cs="Times New Roman"/>
          <w:b/>
          <w:iCs/>
          <w:color w:val="000000"/>
        </w:rPr>
      </w:pPr>
      <w:r>
        <w:rPr>
          <w:rFonts w:ascii="Times New Roman" w:hAnsi="Times New Roman" w:cs="Times New Roman"/>
          <w:b/>
          <w:iCs/>
          <w:color w:val="000000"/>
        </w:rPr>
        <w:t xml:space="preserve">S3 </w:t>
      </w:r>
      <w:r w:rsidR="00B24200" w:rsidRPr="00964625">
        <w:rPr>
          <w:rFonts w:ascii="Times New Roman" w:hAnsi="Times New Roman" w:cs="Times New Roman"/>
          <w:b/>
          <w:iCs/>
          <w:color w:val="000000"/>
        </w:rPr>
        <w:t>Table</w:t>
      </w:r>
      <w:r>
        <w:rPr>
          <w:rFonts w:ascii="Times New Roman" w:hAnsi="Times New Roman" w:cs="Times New Roman"/>
          <w:b/>
          <w:iCs/>
          <w:color w:val="000000"/>
        </w:rPr>
        <w:t>.</w:t>
      </w:r>
      <w:r w:rsidR="00B24200">
        <w:rPr>
          <w:rFonts w:ascii="Times New Roman" w:hAnsi="Times New Roman" w:cs="Times New Roman"/>
          <w:bCs/>
          <w:iCs/>
          <w:color w:val="000000"/>
        </w:rPr>
        <w:t xml:space="preserve"> </w:t>
      </w:r>
      <w:r w:rsidR="00B24200" w:rsidRPr="00F32017">
        <w:rPr>
          <w:rFonts w:ascii="Times New Roman" w:hAnsi="Times New Roman" w:cs="Times New Roman"/>
          <w:b/>
          <w:iCs/>
          <w:color w:val="000000"/>
        </w:rPr>
        <w:t>The effect</w:t>
      </w:r>
      <w:r w:rsidR="00B24200">
        <w:rPr>
          <w:rFonts w:ascii="Times New Roman" w:hAnsi="Times New Roman" w:cs="Times New Roman"/>
          <w:b/>
          <w:iCs/>
          <w:color w:val="000000"/>
        </w:rPr>
        <w:t>s</w:t>
      </w:r>
      <w:r w:rsidR="00B24200" w:rsidRPr="00F32017">
        <w:rPr>
          <w:rFonts w:ascii="Times New Roman" w:hAnsi="Times New Roman" w:cs="Times New Roman"/>
          <w:b/>
          <w:iCs/>
          <w:color w:val="000000"/>
        </w:rPr>
        <w:t xml:space="preserve"> of active opioid use on outcomes of interest at different probabilities of obstructive sleep apnea (OSA)</w:t>
      </w:r>
      <w:r w:rsidR="00B24200" w:rsidRPr="006A5216"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B24200">
        <w:rPr>
          <w:rFonts w:ascii="Times New Roman" w:hAnsi="Times New Roman" w:cs="Times New Roman"/>
          <w:b/>
          <w:iCs/>
          <w:color w:val="000000"/>
        </w:rPr>
        <w:t>expressed</w:t>
      </w:r>
      <w:r w:rsidR="00B24200" w:rsidRPr="00F03D5C"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B24200">
        <w:rPr>
          <w:rFonts w:ascii="Times New Roman" w:hAnsi="Times New Roman" w:cs="Times New Roman"/>
          <w:b/>
          <w:iCs/>
          <w:color w:val="000000"/>
        </w:rPr>
        <w:t>as adjusted hazard ratios (HRs) and 95% confidence intervals (CI).</w:t>
      </w:r>
    </w:p>
    <w:p w14:paraId="6E2CB8CF" w14:textId="44BADBFA" w:rsidR="005E4570" w:rsidRDefault="005E4570" w:rsidP="00B24200">
      <w:pPr>
        <w:spacing w:after="0" w:line="240" w:lineRule="auto"/>
        <w:rPr>
          <w:rFonts w:ascii="Times New Roman" w:hAnsi="Times New Roman" w:cs="Times New Roman"/>
          <w:b/>
          <w:iCs/>
          <w:color w:val="000000"/>
        </w:rPr>
      </w:pPr>
    </w:p>
    <w:tbl>
      <w:tblPr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60"/>
        <w:gridCol w:w="1700"/>
        <w:gridCol w:w="1968"/>
        <w:gridCol w:w="2410"/>
        <w:gridCol w:w="2551"/>
      </w:tblGrid>
      <w:tr w:rsidR="005E4570" w:rsidRPr="005E4570" w14:paraId="1A6191E1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4D4E06" w14:textId="0BF9DD58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bability of moderate to severe OSA</w:t>
            </w:r>
            <w:r w:rsidR="00B532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B532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1660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rom </w:t>
            </w:r>
            <w:r w:rsidR="00B532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 to 1 </w:t>
            </w:r>
            <w:r w:rsidR="001660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y</w:t>
            </w:r>
            <w:r w:rsidR="00B532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.1 </w:t>
            </w:r>
            <w:r w:rsidR="001660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ts</w:t>
            </w:r>
            <w:r w:rsidR="00B532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FB72407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l-cause Mortality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EE1775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l-cause ED Visit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C06A118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l-cause Hospitaliza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5EFB65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HD-related Hospitalizatio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DF3E31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tor Vehicle Collision related ED Visit and/or Hospitalization</w:t>
            </w:r>
          </w:p>
        </w:tc>
      </w:tr>
      <w:tr w:rsidR="005E4570" w:rsidRPr="005E4570" w14:paraId="7AC368B0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26216F" w14:textId="0AE3BFD3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DD57BF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4 (2.06-3.3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7C0B9C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 (1.09-1.20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14D6359E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 (1.29-1.4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D3AEFC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 (1.19-2.1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ECE96A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6 (1.07-1.99)</w:t>
            </w:r>
          </w:p>
        </w:tc>
      </w:tr>
      <w:tr w:rsidR="005E4570" w:rsidRPr="005E4570" w14:paraId="12434020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941868" w14:textId="5E42C17D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7919FD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 (1.81-2.5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E6A7F8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 (1.19-1.28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20C6C39D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 (1.63-1.8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B34E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 (1.33-1.85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386338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 (0.88-1.66)</w:t>
            </w:r>
          </w:p>
        </w:tc>
      </w:tr>
      <w:tr w:rsidR="005E4570" w:rsidRPr="005E4570" w14:paraId="044DB5A7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FFCADE" w14:textId="12D9CE61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1665D0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4 (1.42-1.9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4CBB20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 (1.15-1.24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00B376F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 (1.57-1.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E6DDDA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 (1.22-1.65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DA0063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 (0.86-1.54)</w:t>
            </w:r>
          </w:p>
        </w:tc>
      </w:tr>
      <w:tr w:rsidR="005E4570" w:rsidRPr="005E4570" w14:paraId="7156DB4E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3E796C" w14:textId="48CF0946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C4EF16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 (1.15-1.5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150A71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 (1.06-1.16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1B3E56A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 (1.34-1.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8F616B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 (1.11-1.4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991F6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 (0.83-1.77)</w:t>
            </w:r>
          </w:p>
        </w:tc>
      </w:tr>
      <w:tr w:rsidR="005E4570" w:rsidRPr="005E4570" w14:paraId="1A985B7E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282936" w14:textId="6EAA4D9A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C1C96C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 (1.12-1.4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458EEAD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 (1.04-1.14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12C956C4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 (1.30-1.4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1250AE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 (1.09-1.45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ADF4E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 (0.92-1.86)</w:t>
            </w:r>
          </w:p>
        </w:tc>
      </w:tr>
      <w:tr w:rsidR="005E4570" w:rsidRPr="005E4570" w14:paraId="6289AA0A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FABEFF" w14:textId="166FF83F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7E2EC0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 (1.20-1.5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D46E17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 (1.07-1.16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0A904964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6 (1.38-1.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5C3D6B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 (1.15-1.49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AD25A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 (1.01-1.93)</w:t>
            </w:r>
          </w:p>
        </w:tc>
      </w:tr>
      <w:tr w:rsidR="005E4570" w:rsidRPr="005E4570" w14:paraId="62E19836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4D3AF1" w14:textId="6093408F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DB0C4F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8 (1.25-1.7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742DF5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 (1.08-1.18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D13E23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 (1.44-1.6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9A254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 (1.18-1.5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356E9E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 (1.01-2.09)</w:t>
            </w:r>
          </w:p>
        </w:tc>
      </w:tr>
      <w:tr w:rsidR="005E4570" w:rsidRPr="005E4570" w14:paraId="78B53307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99305B" w14:textId="0C208638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E0B348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 (1.28-1.6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4A88AE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 (1.08-1.15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676A458A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 (1.42-1.5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FAA02A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 (1.20-1.5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DF4DB7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 (1.07-1.93)</w:t>
            </w:r>
          </w:p>
        </w:tc>
      </w:tr>
      <w:tr w:rsidR="005E4570" w:rsidRPr="005E4570" w14:paraId="751A6B8E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7393AB" w14:textId="56C9C4C5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F4F857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 (1.14-1.6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6E7E6B1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 (1.01-1.14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989D9E8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 (1.27-1.4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798FAB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 (1.10-1.49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896CA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 (0.81-2.38)</w:t>
            </w:r>
          </w:p>
        </w:tc>
      </w:tr>
      <w:tr w:rsidR="005E4570" w:rsidRPr="005E4570" w14:paraId="34E64698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9D1076" w14:textId="158E9CC6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8D4BAB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 (0.91-1.8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9CBFEE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 (0.92-1.14)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C7BDB0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 (1.09-1.4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8DDBDB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 (0.91-1.60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382B6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 (0.50-3.59)</w:t>
            </w:r>
          </w:p>
        </w:tc>
      </w:tr>
      <w:tr w:rsidR="005E4570" w:rsidRPr="005E4570" w14:paraId="6E893212" w14:textId="77777777" w:rsidTr="004F301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2EFAFB" w14:textId="77777777" w:rsidR="005E4570" w:rsidRPr="005E4570" w:rsidRDefault="005E4570" w:rsidP="005E4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value for the interactio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5F26C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0.00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5F97F5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0.001 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4955540D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0.00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865132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E5E4D9" w14:textId="77777777" w:rsidR="005E4570" w:rsidRPr="005E4570" w:rsidRDefault="005E4570" w:rsidP="005E4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45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9</w:t>
            </w:r>
          </w:p>
        </w:tc>
      </w:tr>
    </w:tbl>
    <w:p w14:paraId="4F95EC8C" w14:textId="77777777" w:rsidR="005E4570" w:rsidRPr="00F32017" w:rsidRDefault="005E4570" w:rsidP="00B24200">
      <w:pPr>
        <w:spacing w:after="0" w:line="240" w:lineRule="auto"/>
        <w:rPr>
          <w:rFonts w:ascii="Times New Roman" w:hAnsi="Times New Roman" w:cs="Times New Roman"/>
          <w:b/>
          <w:iCs/>
          <w:color w:val="000000"/>
        </w:rPr>
      </w:pPr>
    </w:p>
    <w:p w14:paraId="76B4AA2D" w14:textId="1DE1E784" w:rsidR="00874D24" w:rsidRDefault="004F301C" w:rsidP="00944A65">
      <w:pPr>
        <w:spacing w:after="0" w:line="240" w:lineRule="auto"/>
      </w:pPr>
      <w:r w:rsidRPr="004F301C">
        <w:rPr>
          <w:rFonts w:ascii="Times New Roman" w:hAnsi="Times New Roman" w:cs="Times New Roman"/>
        </w:rPr>
        <w:t xml:space="preserve">ED, emergency department; </w:t>
      </w:r>
      <w:r>
        <w:rPr>
          <w:rFonts w:ascii="Times New Roman" w:hAnsi="Times New Roman" w:cs="Times New Roman"/>
        </w:rPr>
        <w:t xml:space="preserve">IHD, ischemic heart disease; OSA, obstructive sleep apnea </w:t>
      </w:r>
    </w:p>
    <w:sectPr w:rsidR="00874D24" w:rsidSect="008A19C0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463E3"/>
    <w:multiLevelType w:val="hybridMultilevel"/>
    <w:tmpl w:val="992CBD80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" w15:restartNumberingAfterBreak="0">
    <w:nsid w:val="06686288"/>
    <w:multiLevelType w:val="hybridMultilevel"/>
    <w:tmpl w:val="9DC285E0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 w15:restartNumberingAfterBreak="0">
    <w:nsid w:val="08ED1965"/>
    <w:multiLevelType w:val="hybridMultilevel"/>
    <w:tmpl w:val="FBE0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F7A1B"/>
    <w:multiLevelType w:val="hybridMultilevel"/>
    <w:tmpl w:val="784091AA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3AB2925"/>
    <w:multiLevelType w:val="hybridMultilevel"/>
    <w:tmpl w:val="7A6AB0BE"/>
    <w:lvl w:ilvl="0" w:tplc="63541EA2">
      <w:numFmt w:val="bullet"/>
      <w:lvlText w:val="•"/>
      <w:lvlJc w:val="left"/>
      <w:pPr>
        <w:ind w:left="781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5" w15:restartNumberingAfterBreak="0">
    <w:nsid w:val="15BE4ECF"/>
    <w:multiLevelType w:val="hybridMultilevel"/>
    <w:tmpl w:val="58FEA342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 w15:restartNumberingAfterBreak="0">
    <w:nsid w:val="198067BC"/>
    <w:multiLevelType w:val="hybridMultilevel"/>
    <w:tmpl w:val="D33AD600"/>
    <w:lvl w:ilvl="0" w:tplc="E04EA99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CC8570C"/>
    <w:multiLevelType w:val="hybridMultilevel"/>
    <w:tmpl w:val="463E40A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E4252"/>
    <w:multiLevelType w:val="hybridMultilevel"/>
    <w:tmpl w:val="1ECCF848"/>
    <w:lvl w:ilvl="0" w:tplc="6EBECBE0">
      <w:start w:val="1"/>
      <w:numFmt w:val="bullet"/>
      <w:lvlText w:val=""/>
      <w:lvlJc w:val="left"/>
      <w:pPr>
        <w:ind w:left="119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1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3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5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7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9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1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3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55" w:hanging="360"/>
      </w:pPr>
      <w:rPr>
        <w:rFonts w:ascii="Wingdings" w:hAnsi="Wingdings" w:hint="default"/>
      </w:rPr>
    </w:lvl>
  </w:abstractNum>
  <w:abstractNum w:abstractNumId="9" w15:restartNumberingAfterBreak="0">
    <w:nsid w:val="26717242"/>
    <w:multiLevelType w:val="hybridMultilevel"/>
    <w:tmpl w:val="37982D2E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2D362706"/>
    <w:multiLevelType w:val="hybridMultilevel"/>
    <w:tmpl w:val="7DA6E958"/>
    <w:lvl w:ilvl="0" w:tplc="6EBECBE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E95D62"/>
    <w:multiLevelType w:val="hybridMultilevel"/>
    <w:tmpl w:val="EE3CFB6E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34BE0E0B"/>
    <w:multiLevelType w:val="hybridMultilevel"/>
    <w:tmpl w:val="C172E960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3" w15:restartNumberingAfterBreak="0">
    <w:nsid w:val="37922319"/>
    <w:multiLevelType w:val="hybridMultilevel"/>
    <w:tmpl w:val="8AD81880"/>
    <w:lvl w:ilvl="0" w:tplc="CE70540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82A5C"/>
    <w:multiLevelType w:val="hybridMultilevel"/>
    <w:tmpl w:val="8BD83E9E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24B62"/>
    <w:multiLevelType w:val="hybridMultilevel"/>
    <w:tmpl w:val="8C2AA7BC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1C7394E"/>
    <w:multiLevelType w:val="hybridMultilevel"/>
    <w:tmpl w:val="3CC24270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 w15:restartNumberingAfterBreak="0">
    <w:nsid w:val="43C100B8"/>
    <w:multiLevelType w:val="hybridMultilevel"/>
    <w:tmpl w:val="797299F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F73E4"/>
    <w:multiLevelType w:val="hybridMultilevel"/>
    <w:tmpl w:val="45BA70AE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9" w15:restartNumberingAfterBreak="0">
    <w:nsid w:val="490C1A6D"/>
    <w:multiLevelType w:val="hybridMultilevel"/>
    <w:tmpl w:val="05AAC8F8"/>
    <w:lvl w:ilvl="0" w:tplc="6EBECBE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BECBE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204283"/>
    <w:multiLevelType w:val="hybridMultilevel"/>
    <w:tmpl w:val="D96A60B4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27888"/>
    <w:multiLevelType w:val="hybridMultilevel"/>
    <w:tmpl w:val="A948BD1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B81BCE"/>
    <w:multiLevelType w:val="hybridMultilevel"/>
    <w:tmpl w:val="C50E65FA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5957BF"/>
    <w:multiLevelType w:val="hybridMultilevel"/>
    <w:tmpl w:val="2D82583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54018"/>
    <w:multiLevelType w:val="hybridMultilevel"/>
    <w:tmpl w:val="4A0ADE6E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F734B"/>
    <w:multiLevelType w:val="hybridMultilevel"/>
    <w:tmpl w:val="A6A4913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DE1201"/>
    <w:multiLevelType w:val="hybridMultilevel"/>
    <w:tmpl w:val="096A8372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7" w15:restartNumberingAfterBreak="0">
    <w:nsid w:val="6E0B6962"/>
    <w:multiLevelType w:val="hybridMultilevel"/>
    <w:tmpl w:val="5B589D1A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8" w15:restartNumberingAfterBreak="0">
    <w:nsid w:val="6EB90DAD"/>
    <w:multiLevelType w:val="hybridMultilevel"/>
    <w:tmpl w:val="D3282E76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42566C"/>
    <w:multiLevelType w:val="hybridMultilevel"/>
    <w:tmpl w:val="598EFD8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15"/>
  </w:num>
  <w:num w:numId="6">
    <w:abstractNumId w:val="26"/>
  </w:num>
  <w:num w:numId="7">
    <w:abstractNumId w:val="12"/>
  </w:num>
  <w:num w:numId="8">
    <w:abstractNumId w:val="18"/>
  </w:num>
  <w:num w:numId="9">
    <w:abstractNumId w:val="0"/>
  </w:num>
  <w:num w:numId="10">
    <w:abstractNumId w:val="29"/>
  </w:num>
  <w:num w:numId="11">
    <w:abstractNumId w:val="19"/>
  </w:num>
  <w:num w:numId="12">
    <w:abstractNumId w:val="4"/>
  </w:num>
  <w:num w:numId="13">
    <w:abstractNumId w:val="27"/>
  </w:num>
  <w:num w:numId="14">
    <w:abstractNumId w:val="1"/>
  </w:num>
  <w:num w:numId="15">
    <w:abstractNumId w:val="20"/>
  </w:num>
  <w:num w:numId="16">
    <w:abstractNumId w:val="16"/>
  </w:num>
  <w:num w:numId="17">
    <w:abstractNumId w:val="25"/>
  </w:num>
  <w:num w:numId="18">
    <w:abstractNumId w:val="3"/>
  </w:num>
  <w:num w:numId="19">
    <w:abstractNumId w:val="21"/>
  </w:num>
  <w:num w:numId="20">
    <w:abstractNumId w:val="5"/>
  </w:num>
  <w:num w:numId="21">
    <w:abstractNumId w:val="17"/>
  </w:num>
  <w:num w:numId="22">
    <w:abstractNumId w:val="14"/>
  </w:num>
  <w:num w:numId="23">
    <w:abstractNumId w:val="2"/>
  </w:num>
  <w:num w:numId="24">
    <w:abstractNumId w:val="22"/>
  </w:num>
  <w:num w:numId="25">
    <w:abstractNumId w:val="7"/>
  </w:num>
  <w:num w:numId="26">
    <w:abstractNumId w:val="28"/>
  </w:num>
  <w:num w:numId="27">
    <w:abstractNumId w:val="13"/>
  </w:num>
  <w:num w:numId="28">
    <w:abstractNumId w:val="24"/>
  </w:num>
  <w:num w:numId="29">
    <w:abstractNumId w:val="6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szAxtDCzsDC0sDBR0lEKTi0uzszPAykwqQUA4V3IgiwAAAA="/>
    <w:docVar w:name="dgnword-docGUID" w:val="{A03CD631-A013-4F09-B0D4-100FC232E4A3}"/>
    <w:docVar w:name="dgnword-eventsink" w:val="309824488908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pwtetmtvx0wex9tkxwrw8wzfz50ftrape&quot;&gt;Asthma_COPD_library-Saved-Converted&lt;record-ids&gt;&lt;item&gt;27&lt;/item&gt;&lt;item&gt;33&lt;/item&gt;&lt;item&gt;307&lt;/item&gt;&lt;item&gt;308&lt;/item&gt;&lt;item&gt;653&lt;/item&gt;&lt;/record-ids&gt;&lt;/item&gt;&lt;item db-id=&quot;9p9dzxaspxx2dzerdepp9t0r0sw9wevzd9vd&quot;&gt;Thesis_library-Converted&lt;record-ids&gt;&lt;item&gt;732&lt;/item&gt;&lt;item&gt;2134&lt;/item&gt;&lt;item&gt;2153&lt;/item&gt;&lt;item&gt;2826&lt;/item&gt;&lt;item&gt;3311&lt;/item&gt;&lt;item&gt;3325&lt;/item&gt;&lt;item&gt;3375&lt;/item&gt;&lt;item&gt;3419&lt;/item&gt;&lt;item&gt;3569&lt;/item&gt;&lt;item&gt;4064&lt;/item&gt;&lt;item&gt;6403&lt;/item&gt;&lt;item&gt;6467&lt;/item&gt;&lt;item&gt;6482&lt;/item&gt;&lt;item&gt;6484&lt;/item&gt;&lt;item&gt;6485&lt;/item&gt;&lt;item&gt;6486&lt;/item&gt;&lt;item&gt;6813&lt;/item&gt;&lt;item&gt;6820&lt;/item&gt;&lt;item&gt;6894&lt;/item&gt;&lt;/record-ids&gt;&lt;/item&gt;&lt;/Libraries&gt;"/>
  </w:docVars>
  <w:rsids>
    <w:rsidRoot w:val="001B057A"/>
    <w:rsid w:val="000155A7"/>
    <w:rsid w:val="00020EA2"/>
    <w:rsid w:val="00022F6E"/>
    <w:rsid w:val="0003391F"/>
    <w:rsid w:val="000A2A27"/>
    <w:rsid w:val="000B0876"/>
    <w:rsid w:val="000D075A"/>
    <w:rsid w:val="00106307"/>
    <w:rsid w:val="001132C9"/>
    <w:rsid w:val="00166013"/>
    <w:rsid w:val="001A527A"/>
    <w:rsid w:val="001B057A"/>
    <w:rsid w:val="001C39E6"/>
    <w:rsid w:val="001C791F"/>
    <w:rsid w:val="001D31D6"/>
    <w:rsid w:val="001D5AAD"/>
    <w:rsid w:val="001F3CA6"/>
    <w:rsid w:val="00221A9A"/>
    <w:rsid w:val="002356E9"/>
    <w:rsid w:val="00292019"/>
    <w:rsid w:val="002A6627"/>
    <w:rsid w:val="002C4A0B"/>
    <w:rsid w:val="002D5934"/>
    <w:rsid w:val="00300C5B"/>
    <w:rsid w:val="00302295"/>
    <w:rsid w:val="00307DDC"/>
    <w:rsid w:val="00352233"/>
    <w:rsid w:val="00355630"/>
    <w:rsid w:val="00383CAC"/>
    <w:rsid w:val="003A49AD"/>
    <w:rsid w:val="003D0A54"/>
    <w:rsid w:val="003E49B4"/>
    <w:rsid w:val="003F1557"/>
    <w:rsid w:val="004032EF"/>
    <w:rsid w:val="00416629"/>
    <w:rsid w:val="00421206"/>
    <w:rsid w:val="004651C1"/>
    <w:rsid w:val="00482ABD"/>
    <w:rsid w:val="00484CC9"/>
    <w:rsid w:val="004E3BAD"/>
    <w:rsid w:val="004F301C"/>
    <w:rsid w:val="004F58B7"/>
    <w:rsid w:val="00510413"/>
    <w:rsid w:val="00511237"/>
    <w:rsid w:val="00547950"/>
    <w:rsid w:val="005822E9"/>
    <w:rsid w:val="005E4570"/>
    <w:rsid w:val="005F5C0F"/>
    <w:rsid w:val="0061466D"/>
    <w:rsid w:val="006551C3"/>
    <w:rsid w:val="006608A2"/>
    <w:rsid w:val="00665679"/>
    <w:rsid w:val="0068571D"/>
    <w:rsid w:val="00690D53"/>
    <w:rsid w:val="006A5216"/>
    <w:rsid w:val="006A5A74"/>
    <w:rsid w:val="006C7357"/>
    <w:rsid w:val="006D109F"/>
    <w:rsid w:val="006D230C"/>
    <w:rsid w:val="00721D4B"/>
    <w:rsid w:val="00725172"/>
    <w:rsid w:val="00766C8D"/>
    <w:rsid w:val="00792009"/>
    <w:rsid w:val="007B2FD7"/>
    <w:rsid w:val="007C4155"/>
    <w:rsid w:val="007D0C8C"/>
    <w:rsid w:val="007F6305"/>
    <w:rsid w:val="00803652"/>
    <w:rsid w:val="00821426"/>
    <w:rsid w:val="008305CD"/>
    <w:rsid w:val="00837938"/>
    <w:rsid w:val="0084700A"/>
    <w:rsid w:val="008510E0"/>
    <w:rsid w:val="0086485C"/>
    <w:rsid w:val="00864905"/>
    <w:rsid w:val="00874D24"/>
    <w:rsid w:val="008A19C0"/>
    <w:rsid w:val="008C1ACA"/>
    <w:rsid w:val="008C3B49"/>
    <w:rsid w:val="0090398D"/>
    <w:rsid w:val="00944A65"/>
    <w:rsid w:val="00964625"/>
    <w:rsid w:val="00965A4C"/>
    <w:rsid w:val="00967F90"/>
    <w:rsid w:val="009765BF"/>
    <w:rsid w:val="00976C46"/>
    <w:rsid w:val="00986402"/>
    <w:rsid w:val="009D398E"/>
    <w:rsid w:val="009F0BFC"/>
    <w:rsid w:val="009F7A69"/>
    <w:rsid w:val="00A10A54"/>
    <w:rsid w:val="00A1345F"/>
    <w:rsid w:val="00A15F6D"/>
    <w:rsid w:val="00A250BB"/>
    <w:rsid w:val="00A47D26"/>
    <w:rsid w:val="00A6214C"/>
    <w:rsid w:val="00A62EF1"/>
    <w:rsid w:val="00A658A2"/>
    <w:rsid w:val="00A863D7"/>
    <w:rsid w:val="00A90127"/>
    <w:rsid w:val="00A90252"/>
    <w:rsid w:val="00A9540B"/>
    <w:rsid w:val="00AA0003"/>
    <w:rsid w:val="00AC0066"/>
    <w:rsid w:val="00AC4D41"/>
    <w:rsid w:val="00AF3DB0"/>
    <w:rsid w:val="00B05953"/>
    <w:rsid w:val="00B17BE6"/>
    <w:rsid w:val="00B24200"/>
    <w:rsid w:val="00B30EF1"/>
    <w:rsid w:val="00B4430E"/>
    <w:rsid w:val="00B532B2"/>
    <w:rsid w:val="00B73683"/>
    <w:rsid w:val="00B74D40"/>
    <w:rsid w:val="00B829E7"/>
    <w:rsid w:val="00BA16CA"/>
    <w:rsid w:val="00BA3E33"/>
    <w:rsid w:val="00BA7E01"/>
    <w:rsid w:val="00BB1456"/>
    <w:rsid w:val="00BC580E"/>
    <w:rsid w:val="00BC76D0"/>
    <w:rsid w:val="00BD3855"/>
    <w:rsid w:val="00BD61BC"/>
    <w:rsid w:val="00BF32BF"/>
    <w:rsid w:val="00C00DA7"/>
    <w:rsid w:val="00C15509"/>
    <w:rsid w:val="00C32149"/>
    <w:rsid w:val="00C400D5"/>
    <w:rsid w:val="00C72C9D"/>
    <w:rsid w:val="00C74B2F"/>
    <w:rsid w:val="00C91B09"/>
    <w:rsid w:val="00CA250E"/>
    <w:rsid w:val="00CA5916"/>
    <w:rsid w:val="00CD09E3"/>
    <w:rsid w:val="00D0704B"/>
    <w:rsid w:val="00D22539"/>
    <w:rsid w:val="00D25473"/>
    <w:rsid w:val="00D26BF8"/>
    <w:rsid w:val="00D50037"/>
    <w:rsid w:val="00D85FA2"/>
    <w:rsid w:val="00D8662B"/>
    <w:rsid w:val="00D9464E"/>
    <w:rsid w:val="00DC5810"/>
    <w:rsid w:val="00DD7758"/>
    <w:rsid w:val="00DE43D1"/>
    <w:rsid w:val="00E11174"/>
    <w:rsid w:val="00E121FF"/>
    <w:rsid w:val="00E15F48"/>
    <w:rsid w:val="00E251D3"/>
    <w:rsid w:val="00E27AB1"/>
    <w:rsid w:val="00E3217A"/>
    <w:rsid w:val="00E7531D"/>
    <w:rsid w:val="00EA540B"/>
    <w:rsid w:val="00EF33EA"/>
    <w:rsid w:val="00F03D5C"/>
    <w:rsid w:val="00F32017"/>
    <w:rsid w:val="00F33CEA"/>
    <w:rsid w:val="00F477A7"/>
    <w:rsid w:val="00F9133F"/>
    <w:rsid w:val="00FA1538"/>
    <w:rsid w:val="00FA213B"/>
    <w:rsid w:val="00FF0B29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7C54"/>
  <w15:chartTrackingRefBased/>
  <w15:docId w15:val="{C8487B21-32B0-4E9E-9A8A-262BFCDC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7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49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9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49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9B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822E9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03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D5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5C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2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5104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04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0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Kendzerska</dc:creator>
  <cp:keywords/>
  <dc:description/>
  <cp:lastModifiedBy>Tetyana Kendzerska</cp:lastModifiedBy>
  <cp:revision>3</cp:revision>
  <dcterms:created xsi:type="dcterms:W3CDTF">2022-04-02T17:32:00Z</dcterms:created>
  <dcterms:modified xsi:type="dcterms:W3CDTF">2022-04-02T17:33:00Z</dcterms:modified>
</cp:coreProperties>
</file>